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C983F" w14:textId="1456981C" w:rsidR="00571C2E" w:rsidRPr="00571C2E" w:rsidRDefault="0064354F" w:rsidP="00A66363">
      <w:pPr>
        <w:outlineLvl w:val="0"/>
        <w:rPr>
          <w:b/>
        </w:rPr>
      </w:pPr>
      <w:r>
        <w:rPr>
          <w:b/>
        </w:rPr>
        <w:t>Appendix 1.</w:t>
      </w:r>
      <w:r w:rsidR="00571C2E" w:rsidRPr="00571C2E">
        <w:rPr>
          <w:b/>
        </w:rPr>
        <w:t xml:space="preserve"> </w:t>
      </w:r>
      <w:bookmarkStart w:id="0" w:name="_GoBack"/>
      <w:r w:rsidR="00571C2E" w:rsidRPr="0064354F">
        <w:t>Reaction Conditions for PCR amplifications</w:t>
      </w:r>
      <w:bookmarkEnd w:id="0"/>
    </w:p>
    <w:p w14:paraId="41083A4D" w14:textId="77777777" w:rsidR="00571C2E" w:rsidRDefault="00571C2E" w:rsidP="00077633"/>
    <w:p w14:paraId="0C63E54A" w14:textId="6F600DA3" w:rsidR="00571C2E" w:rsidRDefault="00571C2E" w:rsidP="00A66363">
      <w:pPr>
        <w:spacing w:line="480" w:lineRule="auto"/>
        <w:outlineLvl w:val="0"/>
      </w:pPr>
      <w:r>
        <w:t xml:space="preserve">Loci </w:t>
      </w:r>
      <w:r w:rsidRPr="00571C2E">
        <w:rPr>
          <w:i/>
        </w:rPr>
        <w:t>GM02</w:t>
      </w:r>
      <w:r>
        <w:t xml:space="preserve">, </w:t>
      </w:r>
      <w:r w:rsidRPr="00571C2E">
        <w:rPr>
          <w:i/>
        </w:rPr>
        <w:t>GM05</w:t>
      </w:r>
      <w:r>
        <w:t xml:space="preserve">, </w:t>
      </w:r>
      <w:r w:rsidRPr="00571C2E">
        <w:rPr>
          <w:i/>
        </w:rPr>
        <w:t>GM07</w:t>
      </w:r>
      <w:r>
        <w:t xml:space="preserve">, </w:t>
      </w:r>
      <w:r w:rsidRPr="00571C2E">
        <w:rPr>
          <w:i/>
        </w:rPr>
        <w:t>GM10</w:t>
      </w:r>
    </w:p>
    <w:p w14:paraId="247E52E5" w14:textId="4C6D8A0E" w:rsidR="00571C2E" w:rsidRDefault="00571C2E" w:rsidP="00C12227">
      <w:pPr>
        <w:spacing w:line="480" w:lineRule="auto"/>
      </w:pPr>
      <w:r>
        <w:t>The thermocycle consisted of an initial denaturation of 15 min at 95 °C, followed by 30 cycles consisting of 30 s at 95 °C, 45 s at annealing temperature (50 or 56 °C depending on the marker; see Table 1) and 45 s at 72 °C.  The final extension was carried out for 10 min at 72 °C.</w:t>
      </w:r>
    </w:p>
    <w:p w14:paraId="132CA2A0" w14:textId="77777777" w:rsidR="00571C2E" w:rsidRDefault="00571C2E" w:rsidP="00C12227">
      <w:pPr>
        <w:spacing w:line="480" w:lineRule="auto"/>
      </w:pPr>
    </w:p>
    <w:p w14:paraId="3538B3BE" w14:textId="2C7F9013" w:rsidR="00571C2E" w:rsidRDefault="00571C2E" w:rsidP="00A66363">
      <w:pPr>
        <w:spacing w:line="480" w:lineRule="auto"/>
        <w:outlineLvl w:val="0"/>
      </w:pPr>
      <w:r>
        <w:t xml:space="preserve">Loci </w:t>
      </w:r>
      <w:r w:rsidR="0003247E" w:rsidRPr="0003247E">
        <w:rPr>
          <w:i/>
        </w:rPr>
        <w:t>GM11</w:t>
      </w:r>
      <w:r w:rsidR="0003247E">
        <w:t xml:space="preserve">, </w:t>
      </w:r>
      <w:r w:rsidR="0003247E" w:rsidRPr="0003247E">
        <w:rPr>
          <w:i/>
        </w:rPr>
        <w:t>GM12</w:t>
      </w:r>
      <w:r w:rsidR="0003247E">
        <w:t xml:space="preserve">, </w:t>
      </w:r>
      <w:r w:rsidR="0003247E" w:rsidRPr="0003247E">
        <w:rPr>
          <w:i/>
        </w:rPr>
        <w:t>GM13</w:t>
      </w:r>
      <w:r w:rsidR="0003247E">
        <w:t xml:space="preserve">, </w:t>
      </w:r>
      <w:r w:rsidR="0003247E" w:rsidRPr="0003247E">
        <w:rPr>
          <w:i/>
        </w:rPr>
        <w:t>GM14</w:t>
      </w:r>
      <w:r w:rsidR="0003247E">
        <w:t xml:space="preserve">, </w:t>
      </w:r>
      <w:r w:rsidR="0003247E" w:rsidRPr="0003247E">
        <w:rPr>
          <w:i/>
        </w:rPr>
        <w:t>GM15</w:t>
      </w:r>
      <w:r w:rsidR="0003247E">
        <w:t xml:space="preserve">, </w:t>
      </w:r>
      <w:r w:rsidR="0003247E" w:rsidRPr="0003247E">
        <w:rPr>
          <w:i/>
        </w:rPr>
        <w:t>GM17</w:t>
      </w:r>
      <w:r w:rsidR="0003247E">
        <w:t xml:space="preserve">, </w:t>
      </w:r>
      <w:r w:rsidR="0003247E" w:rsidRPr="0003247E">
        <w:rPr>
          <w:i/>
        </w:rPr>
        <w:t>GM18</w:t>
      </w:r>
      <w:r w:rsidR="0003247E">
        <w:t xml:space="preserve">, </w:t>
      </w:r>
      <w:r w:rsidR="0003247E" w:rsidRPr="0003247E">
        <w:rPr>
          <w:i/>
        </w:rPr>
        <w:t>GM20</w:t>
      </w:r>
      <w:r w:rsidR="0003247E">
        <w:t xml:space="preserve">, </w:t>
      </w:r>
      <w:r w:rsidR="0003247E" w:rsidRPr="0003247E">
        <w:rPr>
          <w:i/>
        </w:rPr>
        <w:t>GM21</w:t>
      </w:r>
    </w:p>
    <w:p w14:paraId="32679EC1" w14:textId="37D94FEC" w:rsidR="00571C2E" w:rsidRDefault="00707FAB" w:rsidP="00B22555">
      <w:pPr>
        <w:spacing w:line="480" w:lineRule="auto"/>
      </w:pPr>
      <w:r>
        <w:t xml:space="preserve">The thermocycle consisted of an initial denaturation of 15 min at 95 °C, followed by 30 cycles consisting of 30 s at 95 °C, 45 s at annealing temperature (50 or 56 °C depending on the marker; see Table 1) and 45 s at 72 °C. </w:t>
      </w:r>
      <w:r w:rsidR="00571C2E">
        <w:t xml:space="preserve"> </w:t>
      </w:r>
      <w:r>
        <w:t>Subsequently e</w:t>
      </w:r>
      <w:r w:rsidR="00571C2E">
        <w:t xml:space="preserve">ight cycles </w:t>
      </w:r>
      <w:r>
        <w:t xml:space="preserve">were carried out that </w:t>
      </w:r>
      <w:r w:rsidR="00571C2E">
        <w:t>consist</w:t>
      </w:r>
      <w:r>
        <w:t>ed</w:t>
      </w:r>
      <w:r w:rsidR="00571C2E">
        <w:t xml:space="preserve"> of 30 s at 95 °C, 45 s a</w:t>
      </w:r>
      <w:r>
        <w:t>t 53 °C (the annealing tempera</w:t>
      </w:r>
      <w:r w:rsidR="00571C2E">
        <w:t>ture of th</w:t>
      </w:r>
      <w:r>
        <w:t xml:space="preserve">e M13 primer) and 45 s at 72 °C. A final extension of 30 min was carried out at 72 °C. </w:t>
      </w:r>
    </w:p>
    <w:sectPr w:rsidR="00571C2E" w:rsidSect="005A410C">
      <w:footerReference w:type="even" r:id="rId9"/>
      <w:footerReference w:type="default" r:id="rId10"/>
      <w:pgSz w:w="11900" w:h="16840"/>
      <w:pgMar w:top="1077" w:right="1077" w:bottom="1077" w:left="107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C93E6" w14:textId="77777777" w:rsidR="003D3AD1" w:rsidRDefault="003D3AD1" w:rsidP="0004036D">
      <w:r>
        <w:separator/>
      </w:r>
    </w:p>
  </w:endnote>
  <w:endnote w:type="continuationSeparator" w:id="0">
    <w:p w14:paraId="3EF9C67A" w14:textId="77777777" w:rsidR="003D3AD1" w:rsidRDefault="003D3AD1" w:rsidP="00040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BD461" w14:textId="77777777" w:rsidR="003D3AD1" w:rsidRDefault="003D3AD1" w:rsidP="00FE1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EBD4B3" w14:textId="77777777" w:rsidR="003D3AD1" w:rsidRDefault="003D3AD1" w:rsidP="0004036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6209F0" w14:textId="7573A278" w:rsidR="003D3AD1" w:rsidRDefault="003D3AD1" w:rsidP="00FE1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354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DB413A" w14:textId="77777777" w:rsidR="003D3AD1" w:rsidRDefault="003D3AD1" w:rsidP="000403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A630C" w14:textId="77777777" w:rsidR="003D3AD1" w:rsidRDefault="003D3AD1" w:rsidP="0004036D">
      <w:r>
        <w:separator/>
      </w:r>
    </w:p>
  </w:footnote>
  <w:footnote w:type="continuationSeparator" w:id="0">
    <w:p w14:paraId="5D1F5A8C" w14:textId="77777777" w:rsidR="003D3AD1" w:rsidRDefault="003D3AD1" w:rsidP="00040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D1490"/>
    <w:multiLevelType w:val="hybridMultilevel"/>
    <w:tmpl w:val="BFDCD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33"/>
    <w:rsid w:val="00005784"/>
    <w:rsid w:val="00012165"/>
    <w:rsid w:val="00027E23"/>
    <w:rsid w:val="0003021E"/>
    <w:rsid w:val="0003247E"/>
    <w:rsid w:val="0004036D"/>
    <w:rsid w:val="00042225"/>
    <w:rsid w:val="000617E1"/>
    <w:rsid w:val="00067E09"/>
    <w:rsid w:val="00075F2B"/>
    <w:rsid w:val="00077633"/>
    <w:rsid w:val="00085BF6"/>
    <w:rsid w:val="00087427"/>
    <w:rsid w:val="0009282C"/>
    <w:rsid w:val="00096636"/>
    <w:rsid w:val="000A5395"/>
    <w:rsid w:val="000B32A0"/>
    <w:rsid w:val="000C1F29"/>
    <w:rsid w:val="000C39E6"/>
    <w:rsid w:val="000E2C46"/>
    <w:rsid w:val="000E75DB"/>
    <w:rsid w:val="000F0B29"/>
    <w:rsid w:val="000F27CA"/>
    <w:rsid w:val="000F495B"/>
    <w:rsid w:val="000F50A8"/>
    <w:rsid w:val="00102170"/>
    <w:rsid w:val="00105B54"/>
    <w:rsid w:val="00111573"/>
    <w:rsid w:val="00120A83"/>
    <w:rsid w:val="001267F6"/>
    <w:rsid w:val="00127691"/>
    <w:rsid w:val="00142984"/>
    <w:rsid w:val="00143D30"/>
    <w:rsid w:val="001501D0"/>
    <w:rsid w:val="00152D4E"/>
    <w:rsid w:val="0015536D"/>
    <w:rsid w:val="00157FAC"/>
    <w:rsid w:val="001618C0"/>
    <w:rsid w:val="00163FCA"/>
    <w:rsid w:val="00166C1F"/>
    <w:rsid w:val="00171812"/>
    <w:rsid w:val="00173596"/>
    <w:rsid w:val="0017487A"/>
    <w:rsid w:val="00174C2F"/>
    <w:rsid w:val="00175A09"/>
    <w:rsid w:val="001765E8"/>
    <w:rsid w:val="0019252E"/>
    <w:rsid w:val="001935E0"/>
    <w:rsid w:val="00193A90"/>
    <w:rsid w:val="00196244"/>
    <w:rsid w:val="00197154"/>
    <w:rsid w:val="001A102B"/>
    <w:rsid w:val="001A227B"/>
    <w:rsid w:val="001A3B2D"/>
    <w:rsid w:val="001A63CF"/>
    <w:rsid w:val="001C1B23"/>
    <w:rsid w:val="001C34BA"/>
    <w:rsid w:val="001C5596"/>
    <w:rsid w:val="001C7DA3"/>
    <w:rsid w:val="001E4479"/>
    <w:rsid w:val="001F09D2"/>
    <w:rsid w:val="00205272"/>
    <w:rsid w:val="00207E09"/>
    <w:rsid w:val="00212310"/>
    <w:rsid w:val="00212552"/>
    <w:rsid w:val="00212578"/>
    <w:rsid w:val="0021512C"/>
    <w:rsid w:val="0022287B"/>
    <w:rsid w:val="00225F09"/>
    <w:rsid w:val="0023674F"/>
    <w:rsid w:val="002411E0"/>
    <w:rsid w:val="00245339"/>
    <w:rsid w:val="002508FA"/>
    <w:rsid w:val="00256B6F"/>
    <w:rsid w:val="002660D1"/>
    <w:rsid w:val="00266F58"/>
    <w:rsid w:val="002672C0"/>
    <w:rsid w:val="00271C91"/>
    <w:rsid w:val="00276A3F"/>
    <w:rsid w:val="00281C1D"/>
    <w:rsid w:val="00294FBE"/>
    <w:rsid w:val="002A3FBB"/>
    <w:rsid w:val="002A768D"/>
    <w:rsid w:val="002B0F00"/>
    <w:rsid w:val="002B36EA"/>
    <w:rsid w:val="002B7503"/>
    <w:rsid w:val="002C3EF2"/>
    <w:rsid w:val="002D0D8B"/>
    <w:rsid w:val="002D1CF2"/>
    <w:rsid w:val="002D32FA"/>
    <w:rsid w:val="002D5A71"/>
    <w:rsid w:val="002E247E"/>
    <w:rsid w:val="002E7C45"/>
    <w:rsid w:val="002F0B13"/>
    <w:rsid w:val="002F3C08"/>
    <w:rsid w:val="002F6CE5"/>
    <w:rsid w:val="003000D5"/>
    <w:rsid w:val="00304729"/>
    <w:rsid w:val="003144A9"/>
    <w:rsid w:val="00324670"/>
    <w:rsid w:val="003330A8"/>
    <w:rsid w:val="003367CA"/>
    <w:rsid w:val="00344159"/>
    <w:rsid w:val="00346E30"/>
    <w:rsid w:val="00353E98"/>
    <w:rsid w:val="00356472"/>
    <w:rsid w:val="00363A10"/>
    <w:rsid w:val="00373663"/>
    <w:rsid w:val="00383B48"/>
    <w:rsid w:val="00385AD8"/>
    <w:rsid w:val="00386857"/>
    <w:rsid w:val="003925B6"/>
    <w:rsid w:val="003A4830"/>
    <w:rsid w:val="003A5454"/>
    <w:rsid w:val="003A7078"/>
    <w:rsid w:val="003B14E5"/>
    <w:rsid w:val="003B2D9B"/>
    <w:rsid w:val="003B389E"/>
    <w:rsid w:val="003B6961"/>
    <w:rsid w:val="003B6966"/>
    <w:rsid w:val="003C284B"/>
    <w:rsid w:val="003D063C"/>
    <w:rsid w:val="003D3AD1"/>
    <w:rsid w:val="003D62E8"/>
    <w:rsid w:val="003E10FF"/>
    <w:rsid w:val="003E249A"/>
    <w:rsid w:val="004012AF"/>
    <w:rsid w:val="00404B1D"/>
    <w:rsid w:val="004065B6"/>
    <w:rsid w:val="00411090"/>
    <w:rsid w:val="0041392B"/>
    <w:rsid w:val="00414C64"/>
    <w:rsid w:val="00433C33"/>
    <w:rsid w:val="00434946"/>
    <w:rsid w:val="00436DEB"/>
    <w:rsid w:val="004451AD"/>
    <w:rsid w:val="00450C05"/>
    <w:rsid w:val="00455ABE"/>
    <w:rsid w:val="0045649B"/>
    <w:rsid w:val="00477713"/>
    <w:rsid w:val="004904E8"/>
    <w:rsid w:val="00494F0C"/>
    <w:rsid w:val="004A2FCE"/>
    <w:rsid w:val="004A33D2"/>
    <w:rsid w:val="004A3616"/>
    <w:rsid w:val="004B3BB5"/>
    <w:rsid w:val="004C48DA"/>
    <w:rsid w:val="004D225E"/>
    <w:rsid w:val="004D6F56"/>
    <w:rsid w:val="004E04EE"/>
    <w:rsid w:val="004E1628"/>
    <w:rsid w:val="004E2C0E"/>
    <w:rsid w:val="004E6384"/>
    <w:rsid w:val="004E75D9"/>
    <w:rsid w:val="004F3986"/>
    <w:rsid w:val="004F3A41"/>
    <w:rsid w:val="004F5185"/>
    <w:rsid w:val="005041C8"/>
    <w:rsid w:val="00510675"/>
    <w:rsid w:val="00516DCA"/>
    <w:rsid w:val="00530D9C"/>
    <w:rsid w:val="005360A8"/>
    <w:rsid w:val="00537355"/>
    <w:rsid w:val="005408CE"/>
    <w:rsid w:val="00552E55"/>
    <w:rsid w:val="00554663"/>
    <w:rsid w:val="00555918"/>
    <w:rsid w:val="0055721C"/>
    <w:rsid w:val="00560C1E"/>
    <w:rsid w:val="00561264"/>
    <w:rsid w:val="005620B5"/>
    <w:rsid w:val="00567B0F"/>
    <w:rsid w:val="00571C2E"/>
    <w:rsid w:val="00572D0A"/>
    <w:rsid w:val="005742A4"/>
    <w:rsid w:val="00581198"/>
    <w:rsid w:val="00593B54"/>
    <w:rsid w:val="00596C36"/>
    <w:rsid w:val="005A1C69"/>
    <w:rsid w:val="005A410C"/>
    <w:rsid w:val="005A4F18"/>
    <w:rsid w:val="005B5489"/>
    <w:rsid w:val="005C73CA"/>
    <w:rsid w:val="005C7B26"/>
    <w:rsid w:val="005D19B0"/>
    <w:rsid w:val="005D5639"/>
    <w:rsid w:val="005E077B"/>
    <w:rsid w:val="005E5C77"/>
    <w:rsid w:val="005F4EE2"/>
    <w:rsid w:val="005F71C8"/>
    <w:rsid w:val="00602344"/>
    <w:rsid w:val="006032A9"/>
    <w:rsid w:val="006124C6"/>
    <w:rsid w:val="00617003"/>
    <w:rsid w:val="0062546B"/>
    <w:rsid w:val="00625531"/>
    <w:rsid w:val="0062653F"/>
    <w:rsid w:val="006276C3"/>
    <w:rsid w:val="0063366B"/>
    <w:rsid w:val="00634FF7"/>
    <w:rsid w:val="006406F5"/>
    <w:rsid w:val="0064354F"/>
    <w:rsid w:val="006654D6"/>
    <w:rsid w:val="00672F73"/>
    <w:rsid w:val="006735EB"/>
    <w:rsid w:val="00682243"/>
    <w:rsid w:val="00687AD1"/>
    <w:rsid w:val="00694E03"/>
    <w:rsid w:val="006A437D"/>
    <w:rsid w:val="006A7F4F"/>
    <w:rsid w:val="006B121E"/>
    <w:rsid w:val="006C6DA2"/>
    <w:rsid w:val="006C7322"/>
    <w:rsid w:val="006E5B12"/>
    <w:rsid w:val="006E76B8"/>
    <w:rsid w:val="006F493D"/>
    <w:rsid w:val="00707193"/>
    <w:rsid w:val="00707FAB"/>
    <w:rsid w:val="0072229C"/>
    <w:rsid w:val="00724637"/>
    <w:rsid w:val="00726F05"/>
    <w:rsid w:val="00737196"/>
    <w:rsid w:val="007468E7"/>
    <w:rsid w:val="00751001"/>
    <w:rsid w:val="0075124D"/>
    <w:rsid w:val="00760295"/>
    <w:rsid w:val="0076703D"/>
    <w:rsid w:val="00771050"/>
    <w:rsid w:val="00772EC3"/>
    <w:rsid w:val="00773B40"/>
    <w:rsid w:val="00781667"/>
    <w:rsid w:val="0079360D"/>
    <w:rsid w:val="007A0C87"/>
    <w:rsid w:val="007B1F2F"/>
    <w:rsid w:val="007B208F"/>
    <w:rsid w:val="007B64B8"/>
    <w:rsid w:val="007B7E16"/>
    <w:rsid w:val="007C4697"/>
    <w:rsid w:val="007C69BC"/>
    <w:rsid w:val="007C7E9E"/>
    <w:rsid w:val="007D0590"/>
    <w:rsid w:val="007D200A"/>
    <w:rsid w:val="007E6138"/>
    <w:rsid w:val="007E6790"/>
    <w:rsid w:val="007F2440"/>
    <w:rsid w:val="007F5CC2"/>
    <w:rsid w:val="008001BA"/>
    <w:rsid w:val="00802EBE"/>
    <w:rsid w:val="00803B98"/>
    <w:rsid w:val="0081710E"/>
    <w:rsid w:val="00830A45"/>
    <w:rsid w:val="008336D1"/>
    <w:rsid w:val="00836472"/>
    <w:rsid w:val="00837528"/>
    <w:rsid w:val="0084635D"/>
    <w:rsid w:val="00850F74"/>
    <w:rsid w:val="00852597"/>
    <w:rsid w:val="00867C61"/>
    <w:rsid w:val="0087079C"/>
    <w:rsid w:val="00875ED9"/>
    <w:rsid w:val="0088242A"/>
    <w:rsid w:val="0088377D"/>
    <w:rsid w:val="00884C25"/>
    <w:rsid w:val="00887903"/>
    <w:rsid w:val="00893BFA"/>
    <w:rsid w:val="00897E2D"/>
    <w:rsid w:val="008A1357"/>
    <w:rsid w:val="008A532C"/>
    <w:rsid w:val="008A5BE4"/>
    <w:rsid w:val="008B337A"/>
    <w:rsid w:val="008B4B14"/>
    <w:rsid w:val="008C2532"/>
    <w:rsid w:val="008E00E8"/>
    <w:rsid w:val="008E2082"/>
    <w:rsid w:val="008E244C"/>
    <w:rsid w:val="008E3C3A"/>
    <w:rsid w:val="00910780"/>
    <w:rsid w:val="00912565"/>
    <w:rsid w:val="00916114"/>
    <w:rsid w:val="00916F7E"/>
    <w:rsid w:val="0092163C"/>
    <w:rsid w:val="00924E7F"/>
    <w:rsid w:val="00931873"/>
    <w:rsid w:val="009330A6"/>
    <w:rsid w:val="00934956"/>
    <w:rsid w:val="009367FF"/>
    <w:rsid w:val="00940184"/>
    <w:rsid w:val="009404CB"/>
    <w:rsid w:val="0094469A"/>
    <w:rsid w:val="00955055"/>
    <w:rsid w:val="009625D7"/>
    <w:rsid w:val="00967906"/>
    <w:rsid w:val="00973C9A"/>
    <w:rsid w:val="009818AA"/>
    <w:rsid w:val="00982319"/>
    <w:rsid w:val="009835E4"/>
    <w:rsid w:val="00991C30"/>
    <w:rsid w:val="0099316B"/>
    <w:rsid w:val="009A1D15"/>
    <w:rsid w:val="009A36B9"/>
    <w:rsid w:val="009A575C"/>
    <w:rsid w:val="009B5208"/>
    <w:rsid w:val="009C08E5"/>
    <w:rsid w:val="009C7942"/>
    <w:rsid w:val="009D4C98"/>
    <w:rsid w:val="009D6283"/>
    <w:rsid w:val="009D6F0A"/>
    <w:rsid w:val="009E20F1"/>
    <w:rsid w:val="009F1538"/>
    <w:rsid w:val="00A05FD5"/>
    <w:rsid w:val="00A11C97"/>
    <w:rsid w:val="00A16ADE"/>
    <w:rsid w:val="00A22B84"/>
    <w:rsid w:val="00A258B8"/>
    <w:rsid w:val="00A26251"/>
    <w:rsid w:val="00A35DB4"/>
    <w:rsid w:val="00A36E87"/>
    <w:rsid w:val="00A46C62"/>
    <w:rsid w:val="00A50CD3"/>
    <w:rsid w:val="00A60B9A"/>
    <w:rsid w:val="00A62495"/>
    <w:rsid w:val="00A66363"/>
    <w:rsid w:val="00A671B3"/>
    <w:rsid w:val="00A81A62"/>
    <w:rsid w:val="00A93552"/>
    <w:rsid w:val="00A9454F"/>
    <w:rsid w:val="00AB3021"/>
    <w:rsid w:val="00AB6681"/>
    <w:rsid w:val="00AC0E74"/>
    <w:rsid w:val="00AC1FDA"/>
    <w:rsid w:val="00AD4F2D"/>
    <w:rsid w:val="00AD586E"/>
    <w:rsid w:val="00AD63EC"/>
    <w:rsid w:val="00AD6BC3"/>
    <w:rsid w:val="00AE5083"/>
    <w:rsid w:val="00AE682C"/>
    <w:rsid w:val="00AE7B9F"/>
    <w:rsid w:val="00B04345"/>
    <w:rsid w:val="00B06A4C"/>
    <w:rsid w:val="00B070AD"/>
    <w:rsid w:val="00B22555"/>
    <w:rsid w:val="00B23300"/>
    <w:rsid w:val="00B26D51"/>
    <w:rsid w:val="00B26F3D"/>
    <w:rsid w:val="00B40890"/>
    <w:rsid w:val="00B40ACF"/>
    <w:rsid w:val="00B528A5"/>
    <w:rsid w:val="00B56846"/>
    <w:rsid w:val="00B63F98"/>
    <w:rsid w:val="00B651D0"/>
    <w:rsid w:val="00B70913"/>
    <w:rsid w:val="00B709EF"/>
    <w:rsid w:val="00B70A4F"/>
    <w:rsid w:val="00B7354C"/>
    <w:rsid w:val="00B749F1"/>
    <w:rsid w:val="00B806CF"/>
    <w:rsid w:val="00B83C9F"/>
    <w:rsid w:val="00B84304"/>
    <w:rsid w:val="00B84AF9"/>
    <w:rsid w:val="00B909BE"/>
    <w:rsid w:val="00BA5E1E"/>
    <w:rsid w:val="00BB094E"/>
    <w:rsid w:val="00BB1A3C"/>
    <w:rsid w:val="00BB1A45"/>
    <w:rsid w:val="00BB1DC4"/>
    <w:rsid w:val="00BB3BF1"/>
    <w:rsid w:val="00BB7060"/>
    <w:rsid w:val="00BC13A8"/>
    <w:rsid w:val="00BC4193"/>
    <w:rsid w:val="00BD2C57"/>
    <w:rsid w:val="00BE0BC4"/>
    <w:rsid w:val="00BF2318"/>
    <w:rsid w:val="00C05986"/>
    <w:rsid w:val="00C0799D"/>
    <w:rsid w:val="00C12227"/>
    <w:rsid w:val="00C22E31"/>
    <w:rsid w:val="00C24A8A"/>
    <w:rsid w:val="00C27405"/>
    <w:rsid w:val="00C3313D"/>
    <w:rsid w:val="00C34DCF"/>
    <w:rsid w:val="00C3758E"/>
    <w:rsid w:val="00C40543"/>
    <w:rsid w:val="00C40DAF"/>
    <w:rsid w:val="00C43490"/>
    <w:rsid w:val="00C54304"/>
    <w:rsid w:val="00C63DD7"/>
    <w:rsid w:val="00C735F3"/>
    <w:rsid w:val="00C86943"/>
    <w:rsid w:val="00C9166C"/>
    <w:rsid w:val="00C9572F"/>
    <w:rsid w:val="00C9633F"/>
    <w:rsid w:val="00C977A1"/>
    <w:rsid w:val="00CA1668"/>
    <w:rsid w:val="00CB0D26"/>
    <w:rsid w:val="00CC288E"/>
    <w:rsid w:val="00CD6CDF"/>
    <w:rsid w:val="00CF12B1"/>
    <w:rsid w:val="00CF621B"/>
    <w:rsid w:val="00D046FE"/>
    <w:rsid w:val="00D07575"/>
    <w:rsid w:val="00D27058"/>
    <w:rsid w:val="00D27278"/>
    <w:rsid w:val="00D353BC"/>
    <w:rsid w:val="00D37199"/>
    <w:rsid w:val="00D41F77"/>
    <w:rsid w:val="00D56BEF"/>
    <w:rsid w:val="00D623D8"/>
    <w:rsid w:val="00D75A0A"/>
    <w:rsid w:val="00D761CD"/>
    <w:rsid w:val="00D76739"/>
    <w:rsid w:val="00D81445"/>
    <w:rsid w:val="00D85FEA"/>
    <w:rsid w:val="00D90DF0"/>
    <w:rsid w:val="00D970E0"/>
    <w:rsid w:val="00DB66FC"/>
    <w:rsid w:val="00DB695B"/>
    <w:rsid w:val="00DB7368"/>
    <w:rsid w:val="00DC0110"/>
    <w:rsid w:val="00DC2417"/>
    <w:rsid w:val="00DC269C"/>
    <w:rsid w:val="00DC4223"/>
    <w:rsid w:val="00DC497D"/>
    <w:rsid w:val="00DC71CF"/>
    <w:rsid w:val="00DE1A58"/>
    <w:rsid w:val="00DE5C63"/>
    <w:rsid w:val="00DF15B9"/>
    <w:rsid w:val="00DF476B"/>
    <w:rsid w:val="00E10958"/>
    <w:rsid w:val="00E16484"/>
    <w:rsid w:val="00E33904"/>
    <w:rsid w:val="00E45074"/>
    <w:rsid w:val="00E47096"/>
    <w:rsid w:val="00E51ECC"/>
    <w:rsid w:val="00E52875"/>
    <w:rsid w:val="00E52C08"/>
    <w:rsid w:val="00E748C0"/>
    <w:rsid w:val="00E768F4"/>
    <w:rsid w:val="00E92722"/>
    <w:rsid w:val="00E94592"/>
    <w:rsid w:val="00EC0F4F"/>
    <w:rsid w:val="00EC52AC"/>
    <w:rsid w:val="00EC5895"/>
    <w:rsid w:val="00ED33F3"/>
    <w:rsid w:val="00ED3FB7"/>
    <w:rsid w:val="00ED69D2"/>
    <w:rsid w:val="00ED70D9"/>
    <w:rsid w:val="00EE2648"/>
    <w:rsid w:val="00EE7DD3"/>
    <w:rsid w:val="00F01482"/>
    <w:rsid w:val="00F01C89"/>
    <w:rsid w:val="00F04153"/>
    <w:rsid w:val="00F05E66"/>
    <w:rsid w:val="00F06B63"/>
    <w:rsid w:val="00F1599B"/>
    <w:rsid w:val="00F161BD"/>
    <w:rsid w:val="00F21EE5"/>
    <w:rsid w:val="00F33F98"/>
    <w:rsid w:val="00F43D25"/>
    <w:rsid w:val="00F60BCF"/>
    <w:rsid w:val="00F62686"/>
    <w:rsid w:val="00F62CAB"/>
    <w:rsid w:val="00F64CD3"/>
    <w:rsid w:val="00F77300"/>
    <w:rsid w:val="00F85798"/>
    <w:rsid w:val="00F93F47"/>
    <w:rsid w:val="00F94AD8"/>
    <w:rsid w:val="00F9784B"/>
    <w:rsid w:val="00FA7639"/>
    <w:rsid w:val="00FB02DB"/>
    <w:rsid w:val="00FB2691"/>
    <w:rsid w:val="00FB41B0"/>
    <w:rsid w:val="00FC1102"/>
    <w:rsid w:val="00FC59E5"/>
    <w:rsid w:val="00FD14D9"/>
    <w:rsid w:val="00FD568B"/>
    <w:rsid w:val="00FE13F0"/>
    <w:rsid w:val="00FE1546"/>
    <w:rsid w:val="00FE7F44"/>
    <w:rsid w:val="00FF2411"/>
    <w:rsid w:val="00FF2ACE"/>
    <w:rsid w:val="00FF5B9D"/>
    <w:rsid w:val="00FF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075D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B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B9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83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120A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B54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40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36D"/>
  </w:style>
  <w:style w:type="character" w:styleId="PageNumber">
    <w:name w:val="page number"/>
    <w:basedOn w:val="DefaultParagraphFont"/>
    <w:uiPriority w:val="99"/>
    <w:semiHidden/>
    <w:unhideWhenUsed/>
    <w:rsid w:val="0004036D"/>
  </w:style>
  <w:style w:type="character" w:styleId="LineNumber">
    <w:name w:val="line number"/>
    <w:basedOn w:val="DefaultParagraphFont"/>
    <w:uiPriority w:val="99"/>
    <w:semiHidden/>
    <w:unhideWhenUsed/>
    <w:rsid w:val="005A410C"/>
  </w:style>
  <w:style w:type="paragraph" w:styleId="ListParagraph">
    <w:name w:val="List Paragraph"/>
    <w:basedOn w:val="Normal"/>
    <w:uiPriority w:val="34"/>
    <w:qFormat/>
    <w:rsid w:val="007B208F"/>
    <w:pPr>
      <w:ind w:left="720"/>
      <w:contextualSpacing/>
    </w:pPr>
  </w:style>
  <w:style w:type="character" w:customStyle="1" w:styleId="st">
    <w:name w:val="st"/>
    <w:basedOn w:val="DefaultParagraphFont"/>
    <w:rsid w:val="00CA1668"/>
  </w:style>
  <w:style w:type="character" w:styleId="Emphasis">
    <w:name w:val="Emphasis"/>
    <w:basedOn w:val="DefaultParagraphFont"/>
    <w:uiPriority w:val="20"/>
    <w:qFormat/>
    <w:rsid w:val="00CA1668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93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E2C46"/>
  </w:style>
  <w:style w:type="paragraph" w:styleId="Header">
    <w:name w:val="header"/>
    <w:basedOn w:val="Normal"/>
    <w:link w:val="HeaderChar"/>
    <w:uiPriority w:val="99"/>
    <w:unhideWhenUsed/>
    <w:rsid w:val="00E52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C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B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B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B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B9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83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64"/>
    <w:rsid w:val="00120A8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B548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40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36D"/>
  </w:style>
  <w:style w:type="character" w:styleId="PageNumber">
    <w:name w:val="page number"/>
    <w:basedOn w:val="DefaultParagraphFont"/>
    <w:uiPriority w:val="99"/>
    <w:semiHidden/>
    <w:unhideWhenUsed/>
    <w:rsid w:val="0004036D"/>
  </w:style>
  <w:style w:type="character" w:styleId="LineNumber">
    <w:name w:val="line number"/>
    <w:basedOn w:val="DefaultParagraphFont"/>
    <w:uiPriority w:val="99"/>
    <w:semiHidden/>
    <w:unhideWhenUsed/>
    <w:rsid w:val="005A410C"/>
  </w:style>
  <w:style w:type="paragraph" w:styleId="ListParagraph">
    <w:name w:val="List Paragraph"/>
    <w:basedOn w:val="Normal"/>
    <w:uiPriority w:val="34"/>
    <w:qFormat/>
    <w:rsid w:val="007B208F"/>
    <w:pPr>
      <w:ind w:left="720"/>
      <w:contextualSpacing/>
    </w:pPr>
  </w:style>
  <w:style w:type="character" w:customStyle="1" w:styleId="st">
    <w:name w:val="st"/>
    <w:basedOn w:val="DefaultParagraphFont"/>
    <w:rsid w:val="00CA1668"/>
  </w:style>
  <w:style w:type="character" w:styleId="Emphasis">
    <w:name w:val="Emphasis"/>
    <w:basedOn w:val="DefaultParagraphFont"/>
    <w:uiPriority w:val="20"/>
    <w:qFormat/>
    <w:rsid w:val="00CA1668"/>
    <w:rPr>
      <w:i/>
      <w:iCs/>
    </w:rPr>
  </w:style>
  <w:style w:type="character" w:styleId="Hyperlink">
    <w:name w:val="Hyperlink"/>
    <w:basedOn w:val="DefaultParagraphFont"/>
    <w:uiPriority w:val="99"/>
    <w:unhideWhenUsed/>
    <w:rsid w:val="006F493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E2C46"/>
  </w:style>
  <w:style w:type="paragraph" w:styleId="Header">
    <w:name w:val="header"/>
    <w:basedOn w:val="Normal"/>
    <w:link w:val="HeaderChar"/>
    <w:uiPriority w:val="99"/>
    <w:unhideWhenUsed/>
    <w:rsid w:val="00E52C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3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46270F-7E93-B44A-83FB-DBE6954D4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rich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ied Entomology</dc:creator>
  <cp:keywords/>
  <dc:description/>
  <cp:lastModifiedBy>Applied Entomology</cp:lastModifiedBy>
  <cp:revision>4</cp:revision>
  <cp:lastPrinted>2012-02-21T09:22:00Z</cp:lastPrinted>
  <dcterms:created xsi:type="dcterms:W3CDTF">2012-02-22T07:49:00Z</dcterms:created>
  <dcterms:modified xsi:type="dcterms:W3CDTF">2012-05-11T15:15:00Z</dcterms:modified>
</cp:coreProperties>
</file>